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81EC9" w14:textId="7CD2EC93" w:rsidR="00CC00E6" w:rsidRDefault="00CC00E6" w:rsidP="00CC00E6">
      <w:pPr>
        <w:widowControl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Electrode locations for each muscle</w:t>
      </w:r>
    </w:p>
    <w:p w14:paraId="7FF1F5C8" w14:textId="77777777" w:rsidR="00CC00E6" w:rsidRDefault="00CC00E6" w:rsidP="00CC00E6">
      <w:pPr>
        <w:widowControl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14:paraId="006F0806" w14:textId="7F7E05A6" w:rsidR="00CC00E6" w:rsidRPr="00083629" w:rsidRDefault="00CC00E6" w:rsidP="00CC00E6">
      <w:pPr>
        <w:widowControl/>
        <w:snapToGrid w:val="0"/>
        <w:spacing w:line="480" w:lineRule="auto"/>
        <w:rPr>
          <w:rFonts w:ascii="Times New Roman" w:hAnsi="Times New Roman"/>
          <w:iCs/>
          <w:sz w:val="24"/>
        </w:rPr>
      </w:pPr>
      <w:r w:rsidRPr="00A833EF">
        <w:rPr>
          <w:rFonts w:ascii="Times New Roman" w:hAnsi="Times New Roman"/>
          <w:i/>
          <w:sz w:val="24"/>
        </w:rPr>
        <w:t>Musculus splenius</w:t>
      </w:r>
      <w:r w:rsidR="00C949E6">
        <w:rPr>
          <w:rFonts w:ascii="Times New Roman" w:hAnsi="Times New Roman"/>
          <w:iCs/>
          <w:sz w:val="24"/>
        </w:rPr>
        <w:t>:</w:t>
      </w:r>
      <w:r w:rsidRPr="00A833EF">
        <w:rPr>
          <w:rFonts w:ascii="Times New Roman" w:hAnsi="Times New Roman"/>
          <w:iCs/>
          <w:sz w:val="24"/>
        </w:rPr>
        <w:t xml:space="preserve"> </w:t>
      </w:r>
      <w:r>
        <w:rPr>
          <w:rFonts w:ascii="Times-Roman" w:hAnsi="Times-Roman" w:cs="Times-Roman"/>
          <w:iCs/>
          <w:color w:val="000000"/>
          <w:kern w:val="0"/>
          <w:sz w:val="24"/>
        </w:rPr>
        <w:t>A</w:t>
      </w:r>
      <w:r w:rsidRPr="00A833EF">
        <w:rPr>
          <w:rFonts w:ascii="Times-Roman" w:hAnsi="Times-Roman" w:cs="Times-Roman"/>
          <w:iCs/>
          <w:color w:val="000000"/>
          <w:kern w:val="0"/>
          <w:sz w:val="24"/>
        </w:rPr>
        <w:t xml:space="preserve">t the </w:t>
      </w:r>
      <w:r>
        <w:rPr>
          <w:rFonts w:ascii="Times-Roman" w:hAnsi="Times-Roman" w:cs="Times-Roman"/>
          <w:iCs/>
          <w:color w:val="000000"/>
          <w:kern w:val="0"/>
          <w:sz w:val="24"/>
        </w:rPr>
        <w:t xml:space="preserve">level of </w:t>
      </w:r>
      <w:r w:rsidR="00C949E6">
        <w:rPr>
          <w:rFonts w:ascii="Times-Roman" w:hAnsi="Times-Roman" w:cs="Times-Roman"/>
          <w:iCs/>
          <w:color w:val="000000"/>
          <w:kern w:val="0"/>
          <w:sz w:val="24"/>
        </w:rPr>
        <w:t xml:space="preserve">the </w:t>
      </w:r>
      <w:r>
        <w:rPr>
          <w:rFonts w:ascii="Times-Roman" w:hAnsi="Times-Roman" w:cs="Times-Roman"/>
          <w:iCs/>
          <w:color w:val="000000"/>
          <w:kern w:val="0"/>
          <w:sz w:val="24"/>
        </w:rPr>
        <w:t>axis</w:t>
      </w:r>
    </w:p>
    <w:p w14:paraId="3E938627" w14:textId="2CBED521" w:rsidR="00CC00E6" w:rsidRDefault="00CC00E6" w:rsidP="00CC00E6">
      <w:pPr>
        <w:widowControl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833EF">
        <w:rPr>
          <w:rFonts w:ascii="Times New Roman" w:hAnsi="Times New Roman"/>
          <w:i/>
          <w:sz w:val="24"/>
        </w:rPr>
        <w:t xml:space="preserve">M. </w:t>
      </w:r>
      <w:proofErr w:type="spellStart"/>
      <w:r w:rsidRPr="00A833EF">
        <w:rPr>
          <w:rFonts w:ascii="Times New Roman" w:hAnsi="Times New Roman" w:cs="Times New Roman"/>
          <w:i/>
          <w:iCs/>
          <w:sz w:val="24"/>
        </w:rPr>
        <w:t>b</w:t>
      </w:r>
      <w:r w:rsidRPr="00A833EF">
        <w:rPr>
          <w:rFonts w:ascii="Times New Roman" w:hAnsi="Times New Roman"/>
          <w:i/>
          <w:sz w:val="24"/>
        </w:rPr>
        <w:t>rachiocephalicus</w:t>
      </w:r>
      <w:proofErr w:type="spellEnd"/>
      <w:r w:rsidR="00C949E6">
        <w:rPr>
          <w:rFonts w:ascii="Times New Roman" w:hAnsi="Times New Roman"/>
          <w:iCs/>
          <w:sz w:val="24"/>
        </w:rPr>
        <w:t>:</w:t>
      </w:r>
      <w:r>
        <w:rPr>
          <w:rFonts w:ascii="Times-Roman" w:hAnsi="Times-Roman" w:cs="Times-Roman"/>
          <w:color w:val="000000"/>
          <w:kern w:val="0"/>
          <w:sz w:val="16"/>
          <w:szCs w:val="16"/>
        </w:rPr>
        <w:t xml:space="preserve"> </w:t>
      </w:r>
      <w:r w:rsidR="00C949E6">
        <w:rPr>
          <w:rFonts w:ascii="Times-Roman" w:hAnsi="Times-Roman" w:cs="Times-Roman"/>
          <w:color w:val="000000"/>
          <w:kern w:val="0"/>
          <w:sz w:val="24"/>
        </w:rPr>
        <w:t xml:space="preserve">At </w:t>
      </w:r>
      <w:r>
        <w:rPr>
          <w:rFonts w:ascii="Times-Roman" w:hAnsi="Times-Roman" w:cs="Times-Roman"/>
          <w:color w:val="000000"/>
          <w:kern w:val="0"/>
          <w:sz w:val="24"/>
        </w:rPr>
        <w:t>t</w:t>
      </w:r>
      <w:r w:rsidRPr="00A833EF">
        <w:rPr>
          <w:rFonts w:ascii="Times-Roman" w:hAnsi="Times-Roman" w:cs="Times-Roman"/>
          <w:color w:val="000000"/>
          <w:kern w:val="0"/>
          <w:sz w:val="24"/>
        </w:rPr>
        <w:t>he midpoint of an imaginary line drawn from the atlas to the edge</w:t>
      </w:r>
      <w:r w:rsidR="00C949E6" w:rsidRPr="00C949E6">
        <w:rPr>
          <w:rFonts w:ascii="Times-Roman" w:hAnsi="Times-Roman" w:cs="Times-Roman"/>
          <w:color w:val="000000"/>
          <w:kern w:val="0"/>
          <w:sz w:val="24"/>
        </w:rPr>
        <w:t xml:space="preserve"> </w:t>
      </w:r>
      <w:r w:rsidR="00C949E6">
        <w:rPr>
          <w:rFonts w:ascii="Times-Roman" w:hAnsi="Times-Roman" w:cs="Times-Roman"/>
          <w:color w:val="000000"/>
          <w:kern w:val="0"/>
          <w:sz w:val="24"/>
        </w:rPr>
        <w:t xml:space="preserve">of the </w:t>
      </w:r>
      <w:r w:rsidR="00C949E6" w:rsidRPr="00A833EF">
        <w:rPr>
          <w:rFonts w:ascii="Times-Roman" w:hAnsi="Times-Roman" w:cs="Times-Roman"/>
          <w:color w:val="000000"/>
          <w:kern w:val="0"/>
          <w:sz w:val="24"/>
        </w:rPr>
        <w:t>shoulder</w:t>
      </w:r>
    </w:p>
    <w:p w14:paraId="3C8E53F2" w14:textId="5CD3415E" w:rsidR="00CC00E6" w:rsidRDefault="00CC00E6" w:rsidP="00CC00E6">
      <w:pPr>
        <w:widowControl/>
        <w:snapToGrid w:val="0"/>
        <w:spacing w:line="480" w:lineRule="auto"/>
        <w:rPr>
          <w:rFonts w:ascii="Times New Roman" w:hAnsi="Times New Roman"/>
          <w:sz w:val="24"/>
        </w:rPr>
      </w:pPr>
      <w:r w:rsidRPr="00A833EF">
        <w:rPr>
          <w:rFonts w:ascii="Times New Roman" w:hAnsi="Times New Roman"/>
          <w:i/>
          <w:sz w:val="24"/>
        </w:rPr>
        <w:t xml:space="preserve">M. </w:t>
      </w:r>
      <w:r w:rsidRPr="00A833EF">
        <w:rPr>
          <w:rFonts w:ascii="Times New Roman" w:hAnsi="Times New Roman" w:cs="Times New Roman"/>
          <w:i/>
          <w:iCs/>
          <w:sz w:val="24"/>
        </w:rPr>
        <w:t>i</w:t>
      </w:r>
      <w:r w:rsidRPr="00A833EF">
        <w:rPr>
          <w:rFonts w:ascii="Times New Roman" w:hAnsi="Times New Roman"/>
          <w:i/>
          <w:sz w:val="24"/>
        </w:rPr>
        <w:t>nfraspinatus</w:t>
      </w:r>
      <w:r w:rsidR="00C949E6">
        <w:rPr>
          <w:rFonts w:ascii="Times New Roman" w:hAnsi="Times New Roman" w:cs="Times New Roman"/>
          <w:sz w:val="24"/>
        </w:rPr>
        <w:t>:</w:t>
      </w:r>
      <w:r w:rsidRPr="00A833EF">
        <w:rPr>
          <w:rFonts w:ascii="Times New Roman" w:hAnsi="Times New Roman"/>
          <w:sz w:val="24"/>
        </w:rPr>
        <w:t xml:space="preserve"> </w:t>
      </w:r>
      <w:r w:rsidR="00C949E6">
        <w:rPr>
          <w:rFonts w:ascii="Times-Roman" w:hAnsi="Times-Roman" w:cs="Times-Roman"/>
          <w:color w:val="000000"/>
          <w:kern w:val="0"/>
          <w:sz w:val="24"/>
        </w:rPr>
        <w:t>J</w:t>
      </w:r>
      <w:r w:rsidRPr="00A833EF">
        <w:rPr>
          <w:rFonts w:ascii="Times-Roman" w:hAnsi="Times-Roman" w:cs="Times-Roman"/>
          <w:color w:val="000000"/>
          <w:kern w:val="0"/>
          <w:sz w:val="24"/>
        </w:rPr>
        <w:t>ust caudal to the spine of the scapula</w:t>
      </w:r>
    </w:p>
    <w:p w14:paraId="3B373EAF" w14:textId="0FA30D3B" w:rsidR="00CC00E6" w:rsidRPr="00A833EF" w:rsidRDefault="00C949E6" w:rsidP="00CC00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141413"/>
          <w:kern w:val="0"/>
          <w:sz w:val="24"/>
        </w:rPr>
      </w:pPr>
      <w:r>
        <w:rPr>
          <w:rFonts w:ascii="Times New Roman" w:hAnsi="Times New Roman"/>
          <w:sz w:val="24"/>
        </w:rPr>
        <w:t>L</w:t>
      </w:r>
      <w:r w:rsidR="00CC00E6" w:rsidRPr="00A833EF">
        <w:rPr>
          <w:rFonts w:ascii="Times New Roman" w:hAnsi="Times New Roman"/>
          <w:sz w:val="24"/>
        </w:rPr>
        <w:t xml:space="preserve">ong head of </w:t>
      </w:r>
      <w:r w:rsidR="00CC00E6" w:rsidRPr="00A833EF">
        <w:rPr>
          <w:rFonts w:ascii="Times New Roman" w:hAnsi="Times New Roman" w:cs="Times New Roman"/>
          <w:i/>
          <w:iCs/>
          <w:sz w:val="24"/>
        </w:rPr>
        <w:t>M. triceps brachii</w:t>
      </w:r>
      <w:r>
        <w:rPr>
          <w:rFonts w:ascii="Times New Roman" w:hAnsi="Times New Roman" w:cs="Times New Roman"/>
          <w:sz w:val="24"/>
        </w:rPr>
        <w:t xml:space="preserve">: </w:t>
      </w:r>
      <w:r w:rsidR="00CC00E6" w:rsidRPr="00A833EF">
        <w:rPr>
          <w:rFonts w:ascii="Times New Roman" w:hAnsi="Times New Roman" w:cs="Times New Roman"/>
          <w:color w:val="141413"/>
          <w:kern w:val="0"/>
          <w:sz w:val="24"/>
        </w:rPr>
        <w:t xml:space="preserve">At the midpoint of an imaginary line drawn from the proximal point of </w:t>
      </w:r>
      <w:r>
        <w:rPr>
          <w:rFonts w:ascii="Times New Roman" w:hAnsi="Times New Roman" w:cs="Times New Roman"/>
          <w:color w:val="141413"/>
          <w:kern w:val="0"/>
          <w:sz w:val="24"/>
        </w:rPr>
        <w:t xml:space="preserve">the </w:t>
      </w:r>
      <w:r w:rsidR="00CC00E6" w:rsidRPr="00A833EF">
        <w:rPr>
          <w:rFonts w:ascii="Times New Roman" w:hAnsi="Times New Roman" w:cs="Times New Roman"/>
          <w:color w:val="141413"/>
          <w:kern w:val="0"/>
          <w:sz w:val="24"/>
        </w:rPr>
        <w:t>scapular spine to the olecranon</w:t>
      </w:r>
    </w:p>
    <w:p w14:paraId="516C9C43" w14:textId="77777777" w:rsidR="00CC00E6" w:rsidRPr="00A833EF" w:rsidRDefault="00CC00E6" w:rsidP="00CC00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141413"/>
          <w:kern w:val="0"/>
          <w:sz w:val="18"/>
          <w:szCs w:val="18"/>
        </w:rPr>
      </w:pPr>
    </w:p>
    <w:p w14:paraId="4EB38444" w14:textId="66A8CC41" w:rsidR="00CC00E6" w:rsidRDefault="00CC00E6" w:rsidP="00CC00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141413"/>
          <w:kern w:val="0"/>
          <w:sz w:val="19"/>
          <w:szCs w:val="19"/>
        </w:rPr>
      </w:pPr>
      <w:r w:rsidRPr="00A833EF">
        <w:rPr>
          <w:rFonts w:ascii="Times New Roman" w:hAnsi="Times New Roman"/>
          <w:i/>
          <w:sz w:val="24"/>
        </w:rPr>
        <w:t xml:space="preserve">M. </w:t>
      </w:r>
      <w:r w:rsidRPr="00A833EF">
        <w:rPr>
          <w:rFonts w:ascii="Times New Roman" w:hAnsi="Times New Roman" w:cs="Times New Roman"/>
          <w:i/>
          <w:iCs/>
          <w:sz w:val="24"/>
        </w:rPr>
        <w:t>common digitorum extensor</w:t>
      </w:r>
      <w:r w:rsidR="00C949E6">
        <w:rPr>
          <w:rFonts w:ascii="Times New Roman" w:hAnsi="Times New Roman" w:cs="Times New Roman"/>
          <w:sz w:val="24"/>
        </w:rPr>
        <w:t>:</w:t>
      </w:r>
      <w:r w:rsidRPr="00A833EF">
        <w:rPr>
          <w:rFonts w:ascii="Times New Roman" w:hAnsi="Times New Roman"/>
          <w:sz w:val="24"/>
        </w:rPr>
        <w:t xml:space="preserve"> </w:t>
      </w:r>
      <w:r w:rsidR="00C949E6">
        <w:rPr>
          <w:rFonts w:ascii="Times New Roman" w:hAnsi="Times New Roman" w:cs="Times New Roman"/>
          <w:color w:val="141413"/>
          <w:kern w:val="0"/>
          <w:sz w:val="24"/>
        </w:rPr>
        <w:t>J</w:t>
      </w:r>
      <w:r w:rsidRPr="00A833EF">
        <w:rPr>
          <w:rFonts w:ascii="Times New Roman" w:hAnsi="Times New Roman" w:cs="Times New Roman"/>
          <w:color w:val="141413"/>
          <w:kern w:val="0"/>
          <w:sz w:val="24"/>
        </w:rPr>
        <w:t>ust cranial to the lateral tuberosity of the radius</w:t>
      </w:r>
    </w:p>
    <w:p w14:paraId="57E5FAF2" w14:textId="77777777" w:rsidR="00CC00E6" w:rsidRPr="00FC4393" w:rsidRDefault="00CC00E6" w:rsidP="00CC00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141413"/>
          <w:kern w:val="0"/>
          <w:sz w:val="18"/>
          <w:szCs w:val="18"/>
        </w:rPr>
      </w:pPr>
    </w:p>
    <w:p w14:paraId="2CD8F261" w14:textId="6BC15A33" w:rsidR="00CC00E6" w:rsidRPr="00A833EF" w:rsidRDefault="00CC00E6" w:rsidP="00CC00E6">
      <w:pPr>
        <w:widowControl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833EF">
        <w:rPr>
          <w:rFonts w:ascii="Times New Roman" w:hAnsi="Times New Roman"/>
          <w:i/>
          <w:sz w:val="24"/>
        </w:rPr>
        <w:t xml:space="preserve">M. </w:t>
      </w:r>
      <w:r w:rsidRPr="00A833EF">
        <w:rPr>
          <w:rFonts w:ascii="Times New Roman" w:hAnsi="Times New Roman" w:cs="Times New Roman"/>
          <w:i/>
          <w:iCs/>
          <w:sz w:val="24"/>
        </w:rPr>
        <w:t>longissimus dorsi</w:t>
      </w:r>
      <w:r w:rsidR="00C949E6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A833EF">
        <w:rPr>
          <w:rFonts w:ascii="Times-Roman" w:hAnsi="Times-Roman" w:cs="Times-Roman"/>
          <w:color w:val="141413"/>
          <w:kern w:val="0"/>
          <w:sz w:val="24"/>
        </w:rPr>
        <w:t>At the level of the 16th thoracic vertebra</w:t>
      </w:r>
    </w:p>
    <w:p w14:paraId="19D72C43" w14:textId="28D0F7EF" w:rsidR="00CC00E6" w:rsidRDefault="00CC00E6" w:rsidP="00CC00E6">
      <w:pPr>
        <w:widowControl/>
        <w:snapToGrid w:val="0"/>
        <w:spacing w:line="480" w:lineRule="auto"/>
        <w:rPr>
          <w:rFonts w:ascii="Times New Roman" w:hAnsi="Times New Roman"/>
          <w:sz w:val="24"/>
        </w:rPr>
      </w:pPr>
      <w:r w:rsidRPr="00A833EF">
        <w:rPr>
          <w:rFonts w:ascii="Times New Roman" w:hAnsi="Times New Roman"/>
          <w:i/>
          <w:sz w:val="24"/>
        </w:rPr>
        <w:t>M</w:t>
      </w:r>
      <w:r w:rsidR="00D12FB0">
        <w:rPr>
          <w:rFonts w:ascii="Times New Roman" w:hAnsi="Times New Roman"/>
          <w:i/>
          <w:sz w:val="24"/>
        </w:rPr>
        <w:t>.</w:t>
      </w:r>
      <w:r w:rsidRPr="00A833EF">
        <w:rPr>
          <w:rFonts w:ascii="Times New Roman" w:hAnsi="Times New Roman"/>
          <w:i/>
          <w:sz w:val="24"/>
        </w:rPr>
        <w:t xml:space="preserve"> tensor fasciae </w:t>
      </w:r>
      <w:proofErr w:type="spellStart"/>
      <w:r w:rsidRPr="00A833EF">
        <w:rPr>
          <w:rFonts w:ascii="Times New Roman" w:hAnsi="Times New Roman"/>
          <w:i/>
          <w:sz w:val="24"/>
        </w:rPr>
        <w:t>latae</w:t>
      </w:r>
      <w:proofErr w:type="spellEnd"/>
      <w:r w:rsidR="00C949E6">
        <w:rPr>
          <w:rFonts w:ascii="Times New Roman" w:hAnsi="Times New Roman"/>
          <w:iCs/>
          <w:sz w:val="24"/>
        </w:rPr>
        <w:t>:</w:t>
      </w:r>
      <w:r w:rsidRPr="00A833EF">
        <w:rPr>
          <w:rFonts w:ascii="Times New Roman" w:hAnsi="Times New Roman"/>
          <w:sz w:val="24"/>
        </w:rPr>
        <w:t xml:space="preserve"> </w:t>
      </w:r>
      <w:r w:rsidR="00C949E6">
        <w:rPr>
          <w:rFonts w:ascii="Times-Roman" w:hAnsi="Times-Roman" w:cs="Times-Roman"/>
          <w:color w:val="141413"/>
          <w:kern w:val="0"/>
          <w:sz w:val="24"/>
        </w:rPr>
        <w:t>J</w:t>
      </w:r>
      <w:r w:rsidRPr="00A833EF">
        <w:rPr>
          <w:rFonts w:ascii="Times-Roman" w:hAnsi="Times-Roman" w:cs="Times-Roman"/>
          <w:color w:val="141413"/>
          <w:kern w:val="0"/>
          <w:sz w:val="24"/>
        </w:rPr>
        <w:t xml:space="preserve">ust under the tuber coxae, </w:t>
      </w:r>
      <w:r w:rsidR="00C949E6">
        <w:rPr>
          <w:rFonts w:ascii="Times-Roman" w:hAnsi="Times-Roman" w:cs="Times-Roman"/>
          <w:color w:val="141413"/>
          <w:kern w:val="0"/>
          <w:sz w:val="24"/>
        </w:rPr>
        <w:t>within</w:t>
      </w:r>
      <w:r w:rsidRPr="00A833EF">
        <w:rPr>
          <w:rFonts w:ascii="Times-Roman" w:hAnsi="Times-Roman" w:cs="Times-Roman"/>
          <w:color w:val="141413"/>
          <w:kern w:val="0"/>
          <w:sz w:val="24"/>
        </w:rPr>
        <w:t xml:space="preserve"> the muscular part of this muscle</w:t>
      </w:r>
      <w:r w:rsidR="00C949E6">
        <w:rPr>
          <w:rFonts w:ascii="Times-Roman" w:hAnsi="Times-Roman" w:cs="Times-Roman"/>
          <w:color w:val="141413"/>
          <w:kern w:val="0"/>
          <w:sz w:val="24"/>
        </w:rPr>
        <w:t xml:space="preserve">, which is </w:t>
      </w:r>
      <w:r w:rsidRPr="00A833EF">
        <w:rPr>
          <w:rFonts w:ascii="Times-Roman" w:hAnsi="Times-Roman" w:cs="Times-Roman"/>
          <w:color w:val="141413"/>
          <w:kern w:val="0"/>
          <w:sz w:val="24"/>
        </w:rPr>
        <w:t>less likely to be affected by skin movement</w:t>
      </w:r>
    </w:p>
    <w:p w14:paraId="6EC9C294" w14:textId="29B6C047" w:rsidR="00CC00E6" w:rsidRPr="00A833EF" w:rsidRDefault="00CC00E6" w:rsidP="00CC00E6">
      <w:pPr>
        <w:widowControl/>
        <w:snapToGrid w:val="0"/>
        <w:spacing w:line="480" w:lineRule="auto"/>
        <w:rPr>
          <w:rFonts w:ascii="Times New Roman" w:hAnsi="Times New Roman"/>
          <w:iCs/>
          <w:sz w:val="24"/>
        </w:rPr>
      </w:pPr>
      <w:r w:rsidRPr="00A833EF">
        <w:rPr>
          <w:rFonts w:ascii="Times New Roman" w:hAnsi="Times New Roman"/>
          <w:i/>
          <w:sz w:val="24"/>
        </w:rPr>
        <w:t xml:space="preserve">M. gluteus </w:t>
      </w:r>
      <w:proofErr w:type="spellStart"/>
      <w:r w:rsidRPr="00A833EF">
        <w:rPr>
          <w:rFonts w:ascii="Times New Roman" w:hAnsi="Times New Roman"/>
          <w:i/>
          <w:sz w:val="24"/>
        </w:rPr>
        <w:t>medius</w:t>
      </w:r>
      <w:proofErr w:type="spellEnd"/>
      <w:r w:rsidR="00C949E6">
        <w:rPr>
          <w:rFonts w:ascii="Times New Roman" w:hAnsi="Times New Roman"/>
          <w:iCs/>
          <w:sz w:val="24"/>
        </w:rPr>
        <w:t>:</w:t>
      </w:r>
      <w:r>
        <w:rPr>
          <w:rFonts w:ascii="Times New Roman" w:hAnsi="Times New Roman"/>
          <w:iCs/>
          <w:sz w:val="24"/>
        </w:rPr>
        <w:t xml:space="preserve"> </w:t>
      </w:r>
      <w:r w:rsidRPr="00A833EF">
        <w:rPr>
          <w:rFonts w:ascii="Times-Roman" w:hAnsi="Times-Roman" w:cs="Times-Roman"/>
          <w:color w:val="141413"/>
          <w:kern w:val="0"/>
          <w:sz w:val="24"/>
        </w:rPr>
        <w:t>On an imaginary line drawn from the tuber coxae to the root of the tail</w:t>
      </w:r>
      <w:r w:rsidR="00C949E6">
        <w:rPr>
          <w:rFonts w:ascii="Times-Roman" w:hAnsi="Times-Roman" w:cs="Times-Roman"/>
          <w:color w:val="141413"/>
          <w:kern w:val="0"/>
          <w:sz w:val="24"/>
        </w:rPr>
        <w:t>,</w:t>
      </w:r>
      <w:r w:rsidRPr="00A833EF">
        <w:rPr>
          <w:rFonts w:ascii="Times-Roman" w:hAnsi="Times-Roman" w:cs="Times-Roman"/>
          <w:color w:val="141413"/>
          <w:kern w:val="0"/>
          <w:sz w:val="24"/>
        </w:rPr>
        <w:t xml:space="preserve"> at </w:t>
      </w:r>
      <w:r w:rsidR="00C949E6">
        <w:rPr>
          <w:rFonts w:ascii="Times-Roman" w:hAnsi="Times-Roman" w:cs="Times-Roman"/>
          <w:color w:val="141413"/>
          <w:kern w:val="0"/>
          <w:sz w:val="24"/>
        </w:rPr>
        <w:t>one-</w:t>
      </w:r>
      <w:r w:rsidRPr="00A833EF">
        <w:rPr>
          <w:rFonts w:ascii="Times-Roman" w:hAnsi="Times-Roman" w:cs="Times-Roman"/>
          <w:color w:val="141413"/>
          <w:kern w:val="0"/>
          <w:sz w:val="24"/>
        </w:rPr>
        <w:t>third of the distance from the tuber coxae</w:t>
      </w:r>
    </w:p>
    <w:p w14:paraId="4D3AA977" w14:textId="33E44D62" w:rsidR="00CC00E6" w:rsidRPr="00083629" w:rsidRDefault="00CC00E6" w:rsidP="00CC00E6">
      <w:pPr>
        <w:widowControl/>
        <w:snapToGrid w:val="0"/>
        <w:spacing w:line="480" w:lineRule="auto"/>
        <w:rPr>
          <w:rFonts w:ascii="Times New Roman" w:hAnsi="Times New Roman"/>
          <w:sz w:val="24"/>
        </w:rPr>
      </w:pPr>
      <w:r w:rsidRPr="00A833EF">
        <w:rPr>
          <w:rFonts w:ascii="Times New Roman" w:hAnsi="Times New Roman"/>
          <w:i/>
          <w:sz w:val="24"/>
        </w:rPr>
        <w:t>M. biceps femoris</w:t>
      </w:r>
      <w:r w:rsidR="0023468E">
        <w:rPr>
          <w:rFonts w:ascii="Times New Roman" w:hAnsi="Times New Roman"/>
          <w:iCs/>
          <w:sz w:val="24"/>
        </w:rPr>
        <w:t>:</w:t>
      </w:r>
      <w:r w:rsidRPr="00A833EF">
        <w:rPr>
          <w:rFonts w:ascii="Times New Roman" w:hAnsi="Times New Roman"/>
          <w:sz w:val="24"/>
        </w:rPr>
        <w:t xml:space="preserve"> </w:t>
      </w:r>
      <w:r w:rsidRPr="00A833EF">
        <w:rPr>
          <w:rFonts w:ascii="Times-Roman" w:hAnsi="Times-Roman" w:cs="Times-Roman"/>
          <w:color w:val="141413"/>
          <w:kern w:val="0"/>
          <w:sz w:val="24"/>
        </w:rPr>
        <w:t>On an imaginary line drawn from the tuber coxae to the root of the tail</w:t>
      </w:r>
      <w:r w:rsidR="0023468E">
        <w:rPr>
          <w:rFonts w:ascii="Times-Roman" w:hAnsi="Times-Roman" w:cs="Times-Roman"/>
          <w:color w:val="141413"/>
          <w:kern w:val="0"/>
          <w:sz w:val="24"/>
        </w:rPr>
        <w:t>,</w:t>
      </w:r>
      <w:r w:rsidRPr="00A833EF">
        <w:rPr>
          <w:rFonts w:ascii="Times-Roman" w:hAnsi="Times-Roman" w:cs="Times-Roman"/>
          <w:color w:val="141413"/>
          <w:kern w:val="0"/>
          <w:sz w:val="24"/>
        </w:rPr>
        <w:t xml:space="preserve"> at its upper third portion</w:t>
      </w:r>
    </w:p>
    <w:p w14:paraId="5E842441" w14:textId="1A4C15ED" w:rsidR="00CC00E6" w:rsidRDefault="00CC00E6" w:rsidP="00CC00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141413"/>
          <w:kern w:val="0"/>
          <w:sz w:val="18"/>
          <w:szCs w:val="18"/>
        </w:rPr>
      </w:pPr>
      <w:r w:rsidRPr="00A833EF">
        <w:rPr>
          <w:rFonts w:ascii="Times New Roman" w:hAnsi="Times New Roman"/>
          <w:i/>
          <w:sz w:val="24"/>
        </w:rPr>
        <w:t>M. semitendinosus</w:t>
      </w:r>
      <w:r w:rsidR="0023468E">
        <w:rPr>
          <w:rFonts w:ascii="Times New Roman" w:hAnsi="Times New Roman"/>
          <w:iCs/>
          <w:sz w:val="24"/>
        </w:rPr>
        <w:t>:</w:t>
      </w:r>
      <w:r w:rsidRPr="00A833EF">
        <w:rPr>
          <w:rFonts w:ascii="Times New Roman" w:hAnsi="Times New Roman"/>
          <w:sz w:val="24"/>
        </w:rPr>
        <w:t xml:space="preserve"> </w:t>
      </w:r>
      <w:r w:rsidRPr="00A833EF">
        <w:rPr>
          <w:rFonts w:ascii="Times New Roman" w:hAnsi="Times New Roman" w:cs="Times New Roman"/>
          <w:color w:val="141413"/>
          <w:kern w:val="0"/>
          <w:sz w:val="24"/>
        </w:rPr>
        <w:t>At</w:t>
      </w:r>
      <w:r w:rsidR="00ED4775">
        <w:rPr>
          <w:rFonts w:ascii="Times New Roman" w:hAnsi="Times New Roman" w:cs="Times New Roman"/>
          <w:color w:val="141413"/>
          <w:kern w:val="0"/>
          <w:sz w:val="24"/>
        </w:rPr>
        <w:t xml:space="preserve"> the level</w:t>
      </w:r>
      <w:r w:rsidRPr="00A833EF">
        <w:rPr>
          <w:rFonts w:ascii="Times New Roman" w:hAnsi="Times New Roman" w:cs="Times New Roman"/>
          <w:color w:val="141413"/>
          <w:kern w:val="0"/>
          <w:sz w:val="24"/>
        </w:rPr>
        <w:t xml:space="preserve"> of the </w:t>
      </w:r>
      <w:r w:rsidR="00ED4775">
        <w:rPr>
          <w:rFonts w:ascii="Times New Roman" w:hAnsi="Times New Roman" w:cs="Times New Roman"/>
          <w:color w:val="141413"/>
          <w:kern w:val="0"/>
          <w:sz w:val="24"/>
        </w:rPr>
        <w:t>tuber ischii</w:t>
      </w:r>
    </w:p>
    <w:p w14:paraId="0E6FAC48" w14:textId="77777777" w:rsidR="00CC00E6" w:rsidRPr="00A833EF" w:rsidRDefault="00CC00E6" w:rsidP="00CC00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141413"/>
          <w:kern w:val="0"/>
          <w:sz w:val="18"/>
          <w:szCs w:val="18"/>
        </w:rPr>
      </w:pPr>
    </w:p>
    <w:p w14:paraId="6D30F163" w14:textId="571ECF65" w:rsidR="00CC00E6" w:rsidRDefault="00CC00E6" w:rsidP="00CC00E6">
      <w:pPr>
        <w:widowControl/>
        <w:snapToGrid w:val="0"/>
        <w:spacing w:line="480" w:lineRule="auto"/>
        <w:rPr>
          <w:rFonts w:ascii="Times New Roman" w:hAnsi="Times New Roman"/>
          <w:i/>
          <w:sz w:val="24"/>
        </w:rPr>
      </w:pPr>
      <w:r w:rsidRPr="00A833EF">
        <w:rPr>
          <w:rFonts w:ascii="Times New Roman" w:hAnsi="Times New Roman"/>
          <w:i/>
          <w:sz w:val="24"/>
        </w:rPr>
        <w:t>M. extensor digitorum longus</w:t>
      </w:r>
      <w:r w:rsidR="0023468E">
        <w:rPr>
          <w:rFonts w:ascii="Times New Roman" w:hAnsi="Times New Roman"/>
          <w:iCs/>
          <w:sz w:val="24"/>
        </w:rPr>
        <w:t>:</w:t>
      </w:r>
      <w:r w:rsidRPr="00083629">
        <w:rPr>
          <w:rFonts w:ascii="Times New Roman" w:hAnsi="Times New Roman" w:cs="Times New Roman"/>
          <w:i/>
          <w:sz w:val="24"/>
        </w:rPr>
        <w:t xml:space="preserve"> </w:t>
      </w:r>
      <w:r w:rsidR="0023468E">
        <w:rPr>
          <w:rFonts w:ascii="Times New Roman" w:hAnsi="Times New Roman" w:cs="Times New Roman"/>
          <w:color w:val="141413"/>
          <w:kern w:val="0"/>
          <w:sz w:val="24"/>
        </w:rPr>
        <w:t>J</w:t>
      </w:r>
      <w:r w:rsidR="00702FAF">
        <w:rPr>
          <w:rFonts w:ascii="Times New Roman" w:hAnsi="Times New Roman" w:cs="Times New Roman"/>
          <w:color w:val="141413"/>
          <w:kern w:val="0"/>
          <w:sz w:val="24"/>
        </w:rPr>
        <w:t>ust under</w:t>
      </w:r>
      <w:r w:rsidRPr="00A833EF">
        <w:rPr>
          <w:rFonts w:ascii="Times New Roman" w:hAnsi="Times New Roman" w:cs="Times New Roman" w:hint="eastAsia"/>
          <w:color w:val="141413"/>
          <w:kern w:val="0"/>
          <w:sz w:val="24"/>
        </w:rPr>
        <w:t xml:space="preserve"> </w:t>
      </w:r>
      <w:r w:rsidRPr="00A833EF">
        <w:rPr>
          <w:rFonts w:ascii="Times New Roman" w:hAnsi="Times New Roman" w:cs="Times New Roman"/>
          <w:color w:val="141413"/>
          <w:kern w:val="0"/>
          <w:sz w:val="24"/>
        </w:rPr>
        <w:t>the tibial tuberosity</w:t>
      </w:r>
    </w:p>
    <w:p w14:paraId="09A95BC1" w14:textId="4E13E0FC" w:rsidR="00CC00E6" w:rsidRDefault="00CC00E6" w:rsidP="00CC00E6">
      <w:pPr>
        <w:widowControl/>
        <w:snapToGrid w:val="0"/>
        <w:spacing w:line="480" w:lineRule="auto"/>
        <w:rPr>
          <w:rFonts w:ascii="Times New Roman" w:hAnsi="Times New Roman"/>
          <w:i/>
          <w:sz w:val="24"/>
        </w:rPr>
      </w:pPr>
      <w:r w:rsidRPr="00A833EF">
        <w:rPr>
          <w:rFonts w:ascii="Times New Roman" w:hAnsi="Times New Roman"/>
          <w:i/>
          <w:sz w:val="24"/>
        </w:rPr>
        <w:t xml:space="preserve">M. </w:t>
      </w:r>
      <w:r w:rsidRPr="00A833EF">
        <w:rPr>
          <w:rFonts w:ascii="Times New Roman" w:hAnsi="Times New Roman" w:cs="Times New Roman"/>
          <w:i/>
          <w:iCs/>
          <w:sz w:val="24"/>
        </w:rPr>
        <w:t>f</w:t>
      </w:r>
      <w:r w:rsidRPr="00A833EF">
        <w:rPr>
          <w:rFonts w:ascii="Times New Roman" w:hAnsi="Times New Roman"/>
          <w:i/>
          <w:sz w:val="24"/>
        </w:rPr>
        <w:t>lexor digitorum lateralis</w:t>
      </w:r>
      <w:r w:rsidR="0023468E">
        <w:rPr>
          <w:rFonts w:ascii="Times New Roman" w:hAnsi="Times New Roman"/>
          <w:iCs/>
          <w:sz w:val="24"/>
        </w:rPr>
        <w:t>:</w:t>
      </w:r>
      <w:r>
        <w:rPr>
          <w:rFonts w:ascii="Times New Roman" w:hAnsi="Times New Roman"/>
          <w:i/>
          <w:sz w:val="24"/>
        </w:rPr>
        <w:t xml:space="preserve"> </w:t>
      </w:r>
      <w:r w:rsidR="0023468E">
        <w:rPr>
          <w:rFonts w:ascii="Times New Roman" w:hAnsi="Times New Roman" w:cs="Times New Roman"/>
          <w:color w:val="141413"/>
          <w:kern w:val="0"/>
          <w:sz w:val="24"/>
        </w:rPr>
        <w:t>J</w:t>
      </w:r>
      <w:r w:rsidRPr="00A833EF">
        <w:rPr>
          <w:rFonts w:ascii="Times New Roman" w:hAnsi="Times New Roman" w:cs="Times New Roman"/>
          <w:color w:val="141413"/>
          <w:kern w:val="0"/>
          <w:sz w:val="24"/>
        </w:rPr>
        <w:t>ust cranial to the common calcaneal tendon</w:t>
      </w:r>
    </w:p>
    <w:p w14:paraId="4131A719" w14:textId="77777777" w:rsidR="00253648" w:rsidRPr="00CC00E6" w:rsidRDefault="00253648"/>
    <w:sectPr w:rsidR="00253648" w:rsidRPr="00CC00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-Roma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0E6"/>
    <w:rsid w:val="000015BF"/>
    <w:rsid w:val="000039BC"/>
    <w:rsid w:val="00003E2B"/>
    <w:rsid w:val="00004828"/>
    <w:rsid w:val="0000680D"/>
    <w:rsid w:val="00014015"/>
    <w:rsid w:val="000147A4"/>
    <w:rsid w:val="00016B3C"/>
    <w:rsid w:val="000218ED"/>
    <w:rsid w:val="000222FB"/>
    <w:rsid w:val="00022AC1"/>
    <w:rsid w:val="000303A0"/>
    <w:rsid w:val="000306BB"/>
    <w:rsid w:val="00031B8A"/>
    <w:rsid w:val="00055161"/>
    <w:rsid w:val="00060439"/>
    <w:rsid w:val="00061112"/>
    <w:rsid w:val="000773DB"/>
    <w:rsid w:val="000834E1"/>
    <w:rsid w:val="00086870"/>
    <w:rsid w:val="00087F0B"/>
    <w:rsid w:val="00090019"/>
    <w:rsid w:val="00093378"/>
    <w:rsid w:val="00093576"/>
    <w:rsid w:val="000A3A03"/>
    <w:rsid w:val="000A4A6B"/>
    <w:rsid w:val="000A67C8"/>
    <w:rsid w:val="000B1016"/>
    <w:rsid w:val="000B419E"/>
    <w:rsid w:val="000B4F2C"/>
    <w:rsid w:val="000C2CED"/>
    <w:rsid w:val="000C450C"/>
    <w:rsid w:val="000C58BA"/>
    <w:rsid w:val="000D629B"/>
    <w:rsid w:val="000D7010"/>
    <w:rsid w:val="000D7252"/>
    <w:rsid w:val="000E5A51"/>
    <w:rsid w:val="000F1AF0"/>
    <w:rsid w:val="000F2DA1"/>
    <w:rsid w:val="00100449"/>
    <w:rsid w:val="00100D04"/>
    <w:rsid w:val="001211D1"/>
    <w:rsid w:val="001231A1"/>
    <w:rsid w:val="00125710"/>
    <w:rsid w:val="00126A3C"/>
    <w:rsid w:val="00134ED9"/>
    <w:rsid w:val="00136F01"/>
    <w:rsid w:val="0014060E"/>
    <w:rsid w:val="00146E06"/>
    <w:rsid w:val="001477B5"/>
    <w:rsid w:val="00153EF0"/>
    <w:rsid w:val="00155153"/>
    <w:rsid w:val="00161DB3"/>
    <w:rsid w:val="00161DC9"/>
    <w:rsid w:val="001755EA"/>
    <w:rsid w:val="00177A67"/>
    <w:rsid w:val="001811C4"/>
    <w:rsid w:val="00182467"/>
    <w:rsid w:val="0018775F"/>
    <w:rsid w:val="0019048D"/>
    <w:rsid w:val="00196DDE"/>
    <w:rsid w:val="00197BF1"/>
    <w:rsid w:val="001A1372"/>
    <w:rsid w:val="001A2B3D"/>
    <w:rsid w:val="001A7832"/>
    <w:rsid w:val="001B24C0"/>
    <w:rsid w:val="001B56C2"/>
    <w:rsid w:val="001C1495"/>
    <w:rsid w:val="001C16EA"/>
    <w:rsid w:val="001C73D9"/>
    <w:rsid w:val="001D2C3C"/>
    <w:rsid w:val="001D2D39"/>
    <w:rsid w:val="001E3EE8"/>
    <w:rsid w:val="001E6621"/>
    <w:rsid w:val="001F275A"/>
    <w:rsid w:val="002012EA"/>
    <w:rsid w:val="002126FC"/>
    <w:rsid w:val="00215B15"/>
    <w:rsid w:val="00220670"/>
    <w:rsid w:val="002206F5"/>
    <w:rsid w:val="002311C4"/>
    <w:rsid w:val="0023468E"/>
    <w:rsid w:val="002372FD"/>
    <w:rsid w:val="00237BCB"/>
    <w:rsid w:val="00240A98"/>
    <w:rsid w:val="002417D0"/>
    <w:rsid w:val="0024375D"/>
    <w:rsid w:val="002450B8"/>
    <w:rsid w:val="00253648"/>
    <w:rsid w:val="00257243"/>
    <w:rsid w:val="0026604B"/>
    <w:rsid w:val="00270D79"/>
    <w:rsid w:val="002747B6"/>
    <w:rsid w:val="00275A8E"/>
    <w:rsid w:val="00285D80"/>
    <w:rsid w:val="0029386F"/>
    <w:rsid w:val="00297692"/>
    <w:rsid w:val="002A5C04"/>
    <w:rsid w:val="002B0768"/>
    <w:rsid w:val="002B642E"/>
    <w:rsid w:val="002C0251"/>
    <w:rsid w:val="002C72F0"/>
    <w:rsid w:val="002D6B08"/>
    <w:rsid w:val="002E2267"/>
    <w:rsid w:val="002E7129"/>
    <w:rsid w:val="0030115D"/>
    <w:rsid w:val="00307839"/>
    <w:rsid w:val="003156DA"/>
    <w:rsid w:val="00322DE9"/>
    <w:rsid w:val="00331A4D"/>
    <w:rsid w:val="00331CAC"/>
    <w:rsid w:val="003328C8"/>
    <w:rsid w:val="00335261"/>
    <w:rsid w:val="00341CDF"/>
    <w:rsid w:val="00343041"/>
    <w:rsid w:val="00346476"/>
    <w:rsid w:val="00364244"/>
    <w:rsid w:val="00386978"/>
    <w:rsid w:val="0039164C"/>
    <w:rsid w:val="0039339C"/>
    <w:rsid w:val="003B6CBC"/>
    <w:rsid w:val="003B7C69"/>
    <w:rsid w:val="003C4E80"/>
    <w:rsid w:val="003D1537"/>
    <w:rsid w:val="003D2FD9"/>
    <w:rsid w:val="003D3B7B"/>
    <w:rsid w:val="003D4DFE"/>
    <w:rsid w:val="003F3838"/>
    <w:rsid w:val="00400FD4"/>
    <w:rsid w:val="00402803"/>
    <w:rsid w:val="0040426B"/>
    <w:rsid w:val="004054E6"/>
    <w:rsid w:val="00410FD7"/>
    <w:rsid w:val="00414B3C"/>
    <w:rsid w:val="004302AF"/>
    <w:rsid w:val="00433AE6"/>
    <w:rsid w:val="00452C51"/>
    <w:rsid w:val="0045728E"/>
    <w:rsid w:val="00460D3C"/>
    <w:rsid w:val="00465EC2"/>
    <w:rsid w:val="00475816"/>
    <w:rsid w:val="004B1E78"/>
    <w:rsid w:val="004B7614"/>
    <w:rsid w:val="004C12CA"/>
    <w:rsid w:val="004C78C0"/>
    <w:rsid w:val="004D0606"/>
    <w:rsid w:val="004D07B3"/>
    <w:rsid w:val="004D1993"/>
    <w:rsid w:val="004D623D"/>
    <w:rsid w:val="004E0739"/>
    <w:rsid w:val="004E10C5"/>
    <w:rsid w:val="0050555A"/>
    <w:rsid w:val="005057A9"/>
    <w:rsid w:val="00514A63"/>
    <w:rsid w:val="005230DB"/>
    <w:rsid w:val="00531621"/>
    <w:rsid w:val="005372A6"/>
    <w:rsid w:val="0054028A"/>
    <w:rsid w:val="00543BDB"/>
    <w:rsid w:val="005506BA"/>
    <w:rsid w:val="0055319F"/>
    <w:rsid w:val="00553A3D"/>
    <w:rsid w:val="00556556"/>
    <w:rsid w:val="00556F7B"/>
    <w:rsid w:val="00560330"/>
    <w:rsid w:val="005613AA"/>
    <w:rsid w:val="005974E0"/>
    <w:rsid w:val="005A67CA"/>
    <w:rsid w:val="005B024B"/>
    <w:rsid w:val="005B110A"/>
    <w:rsid w:val="005B75D6"/>
    <w:rsid w:val="005C018E"/>
    <w:rsid w:val="005C68CB"/>
    <w:rsid w:val="005C7A2F"/>
    <w:rsid w:val="005D7671"/>
    <w:rsid w:val="005E171F"/>
    <w:rsid w:val="005E268D"/>
    <w:rsid w:val="005F25A5"/>
    <w:rsid w:val="006015BA"/>
    <w:rsid w:val="00630ABB"/>
    <w:rsid w:val="006367E2"/>
    <w:rsid w:val="00646B19"/>
    <w:rsid w:val="00661D49"/>
    <w:rsid w:val="00661FA2"/>
    <w:rsid w:val="00674911"/>
    <w:rsid w:val="00676981"/>
    <w:rsid w:val="00680814"/>
    <w:rsid w:val="00683917"/>
    <w:rsid w:val="00685DD6"/>
    <w:rsid w:val="006927AC"/>
    <w:rsid w:val="00694482"/>
    <w:rsid w:val="0069696F"/>
    <w:rsid w:val="006A2A06"/>
    <w:rsid w:val="006B116F"/>
    <w:rsid w:val="006B2D88"/>
    <w:rsid w:val="006B50D0"/>
    <w:rsid w:val="006B544C"/>
    <w:rsid w:val="006B656B"/>
    <w:rsid w:val="006C0033"/>
    <w:rsid w:val="006E042A"/>
    <w:rsid w:val="006E1E4C"/>
    <w:rsid w:val="006E6E53"/>
    <w:rsid w:val="006F2831"/>
    <w:rsid w:val="006F2F0D"/>
    <w:rsid w:val="00702FAF"/>
    <w:rsid w:val="00706E0E"/>
    <w:rsid w:val="00721F4C"/>
    <w:rsid w:val="00725FB2"/>
    <w:rsid w:val="0072717B"/>
    <w:rsid w:val="007352DA"/>
    <w:rsid w:val="007429B9"/>
    <w:rsid w:val="007437AC"/>
    <w:rsid w:val="0074768A"/>
    <w:rsid w:val="007501C7"/>
    <w:rsid w:val="0075447C"/>
    <w:rsid w:val="00756A89"/>
    <w:rsid w:val="00761F2D"/>
    <w:rsid w:val="0077328C"/>
    <w:rsid w:val="007805BD"/>
    <w:rsid w:val="00795D00"/>
    <w:rsid w:val="007A296F"/>
    <w:rsid w:val="007B4E89"/>
    <w:rsid w:val="007C48C4"/>
    <w:rsid w:val="007D54D1"/>
    <w:rsid w:val="007E1268"/>
    <w:rsid w:val="007E4A83"/>
    <w:rsid w:val="00806193"/>
    <w:rsid w:val="0080791F"/>
    <w:rsid w:val="008116B1"/>
    <w:rsid w:val="008126A3"/>
    <w:rsid w:val="00814881"/>
    <w:rsid w:val="00824410"/>
    <w:rsid w:val="008253CA"/>
    <w:rsid w:val="00840AC7"/>
    <w:rsid w:val="00845A67"/>
    <w:rsid w:val="00846CBE"/>
    <w:rsid w:val="008555A5"/>
    <w:rsid w:val="00861822"/>
    <w:rsid w:val="00863EA7"/>
    <w:rsid w:val="0086510D"/>
    <w:rsid w:val="00874543"/>
    <w:rsid w:val="0088053E"/>
    <w:rsid w:val="0088120A"/>
    <w:rsid w:val="00896D21"/>
    <w:rsid w:val="00897139"/>
    <w:rsid w:val="00897929"/>
    <w:rsid w:val="00897BA3"/>
    <w:rsid w:val="008A3429"/>
    <w:rsid w:val="008A69F7"/>
    <w:rsid w:val="008C306E"/>
    <w:rsid w:val="008D1A0F"/>
    <w:rsid w:val="008D425C"/>
    <w:rsid w:val="008D6A5C"/>
    <w:rsid w:val="008E4DE1"/>
    <w:rsid w:val="008E4F38"/>
    <w:rsid w:val="00903C9E"/>
    <w:rsid w:val="00910ED4"/>
    <w:rsid w:val="00913025"/>
    <w:rsid w:val="00913C60"/>
    <w:rsid w:val="0092607D"/>
    <w:rsid w:val="0093680C"/>
    <w:rsid w:val="00943F31"/>
    <w:rsid w:val="0095180B"/>
    <w:rsid w:val="00981CC2"/>
    <w:rsid w:val="009836FD"/>
    <w:rsid w:val="00996953"/>
    <w:rsid w:val="00997921"/>
    <w:rsid w:val="009A6816"/>
    <w:rsid w:val="009B03A1"/>
    <w:rsid w:val="009B3D15"/>
    <w:rsid w:val="009B4907"/>
    <w:rsid w:val="009B7A1C"/>
    <w:rsid w:val="009C1054"/>
    <w:rsid w:val="009C6620"/>
    <w:rsid w:val="009D7AD7"/>
    <w:rsid w:val="009E57C2"/>
    <w:rsid w:val="009E5ECA"/>
    <w:rsid w:val="009F72CD"/>
    <w:rsid w:val="00A0113E"/>
    <w:rsid w:val="00A03787"/>
    <w:rsid w:val="00A0449F"/>
    <w:rsid w:val="00A079CC"/>
    <w:rsid w:val="00A11EE4"/>
    <w:rsid w:val="00A2363A"/>
    <w:rsid w:val="00A30DE5"/>
    <w:rsid w:val="00A33408"/>
    <w:rsid w:val="00A34714"/>
    <w:rsid w:val="00A35A75"/>
    <w:rsid w:val="00A51014"/>
    <w:rsid w:val="00A512C9"/>
    <w:rsid w:val="00A557D2"/>
    <w:rsid w:val="00A669AC"/>
    <w:rsid w:val="00A72AB8"/>
    <w:rsid w:val="00A760C9"/>
    <w:rsid w:val="00A913EE"/>
    <w:rsid w:val="00AA2D2E"/>
    <w:rsid w:val="00AA4C20"/>
    <w:rsid w:val="00AB00A4"/>
    <w:rsid w:val="00AB1AAD"/>
    <w:rsid w:val="00AB3070"/>
    <w:rsid w:val="00AB4EFA"/>
    <w:rsid w:val="00AB536B"/>
    <w:rsid w:val="00AB5E5E"/>
    <w:rsid w:val="00AB714F"/>
    <w:rsid w:val="00AC15BF"/>
    <w:rsid w:val="00AC29FC"/>
    <w:rsid w:val="00AC4CD7"/>
    <w:rsid w:val="00AD36C0"/>
    <w:rsid w:val="00AE1AB3"/>
    <w:rsid w:val="00AF074B"/>
    <w:rsid w:val="00AF20D3"/>
    <w:rsid w:val="00AF3D46"/>
    <w:rsid w:val="00B0157D"/>
    <w:rsid w:val="00B01937"/>
    <w:rsid w:val="00B23722"/>
    <w:rsid w:val="00B23BEF"/>
    <w:rsid w:val="00B30AF5"/>
    <w:rsid w:val="00B322AB"/>
    <w:rsid w:val="00B359BB"/>
    <w:rsid w:val="00B37CB5"/>
    <w:rsid w:val="00B46BD4"/>
    <w:rsid w:val="00B52063"/>
    <w:rsid w:val="00B54CC2"/>
    <w:rsid w:val="00B57B31"/>
    <w:rsid w:val="00B629C8"/>
    <w:rsid w:val="00B635D8"/>
    <w:rsid w:val="00B6449D"/>
    <w:rsid w:val="00B67C83"/>
    <w:rsid w:val="00B747D5"/>
    <w:rsid w:val="00B7510B"/>
    <w:rsid w:val="00B85D80"/>
    <w:rsid w:val="00B931AB"/>
    <w:rsid w:val="00B93586"/>
    <w:rsid w:val="00B94D84"/>
    <w:rsid w:val="00BB03F8"/>
    <w:rsid w:val="00BB1E07"/>
    <w:rsid w:val="00BB54C6"/>
    <w:rsid w:val="00BC340B"/>
    <w:rsid w:val="00BC66A3"/>
    <w:rsid w:val="00BC6CB8"/>
    <w:rsid w:val="00BE7CB0"/>
    <w:rsid w:val="00BF37A2"/>
    <w:rsid w:val="00BF5EF4"/>
    <w:rsid w:val="00BF6854"/>
    <w:rsid w:val="00BF6DB2"/>
    <w:rsid w:val="00C00498"/>
    <w:rsid w:val="00C0077B"/>
    <w:rsid w:val="00C0115A"/>
    <w:rsid w:val="00C05045"/>
    <w:rsid w:val="00C056B6"/>
    <w:rsid w:val="00C1004F"/>
    <w:rsid w:val="00C30AAF"/>
    <w:rsid w:val="00C44CF9"/>
    <w:rsid w:val="00C50AED"/>
    <w:rsid w:val="00C53C31"/>
    <w:rsid w:val="00C87C6F"/>
    <w:rsid w:val="00C949E6"/>
    <w:rsid w:val="00CA6478"/>
    <w:rsid w:val="00CC00E6"/>
    <w:rsid w:val="00CC77B1"/>
    <w:rsid w:val="00CD3EE1"/>
    <w:rsid w:val="00CD4A3F"/>
    <w:rsid w:val="00CE2D8E"/>
    <w:rsid w:val="00CE3C0E"/>
    <w:rsid w:val="00CE6817"/>
    <w:rsid w:val="00CE6EC2"/>
    <w:rsid w:val="00CF3C08"/>
    <w:rsid w:val="00D0602A"/>
    <w:rsid w:val="00D07F0D"/>
    <w:rsid w:val="00D12A3F"/>
    <w:rsid w:val="00D12FB0"/>
    <w:rsid w:val="00D17735"/>
    <w:rsid w:val="00D30DBC"/>
    <w:rsid w:val="00D31485"/>
    <w:rsid w:val="00D35FB2"/>
    <w:rsid w:val="00D449C3"/>
    <w:rsid w:val="00D45096"/>
    <w:rsid w:val="00D45881"/>
    <w:rsid w:val="00D5239D"/>
    <w:rsid w:val="00D53128"/>
    <w:rsid w:val="00D5432B"/>
    <w:rsid w:val="00D61B19"/>
    <w:rsid w:val="00D63BC0"/>
    <w:rsid w:val="00D650DD"/>
    <w:rsid w:val="00D7110F"/>
    <w:rsid w:val="00D76F3D"/>
    <w:rsid w:val="00D81835"/>
    <w:rsid w:val="00D8224D"/>
    <w:rsid w:val="00D82483"/>
    <w:rsid w:val="00D8476A"/>
    <w:rsid w:val="00D84FA5"/>
    <w:rsid w:val="00D85B47"/>
    <w:rsid w:val="00D9001F"/>
    <w:rsid w:val="00DA0FD7"/>
    <w:rsid w:val="00DC3939"/>
    <w:rsid w:val="00DD65FA"/>
    <w:rsid w:val="00DE10FB"/>
    <w:rsid w:val="00DE3ED5"/>
    <w:rsid w:val="00DE68B9"/>
    <w:rsid w:val="00DF2C05"/>
    <w:rsid w:val="00DF3524"/>
    <w:rsid w:val="00DF3703"/>
    <w:rsid w:val="00E008ED"/>
    <w:rsid w:val="00E00AEE"/>
    <w:rsid w:val="00E01809"/>
    <w:rsid w:val="00E03590"/>
    <w:rsid w:val="00E03CBC"/>
    <w:rsid w:val="00E03F49"/>
    <w:rsid w:val="00E0459D"/>
    <w:rsid w:val="00E06682"/>
    <w:rsid w:val="00E14184"/>
    <w:rsid w:val="00E21B11"/>
    <w:rsid w:val="00E229A2"/>
    <w:rsid w:val="00E429F6"/>
    <w:rsid w:val="00E51B62"/>
    <w:rsid w:val="00E533DA"/>
    <w:rsid w:val="00E5753B"/>
    <w:rsid w:val="00E6058B"/>
    <w:rsid w:val="00E64AEB"/>
    <w:rsid w:val="00E67A2D"/>
    <w:rsid w:val="00E71D3D"/>
    <w:rsid w:val="00E74159"/>
    <w:rsid w:val="00E75D9D"/>
    <w:rsid w:val="00E76617"/>
    <w:rsid w:val="00E8254D"/>
    <w:rsid w:val="00E93022"/>
    <w:rsid w:val="00E95EEC"/>
    <w:rsid w:val="00E96749"/>
    <w:rsid w:val="00EA2FDC"/>
    <w:rsid w:val="00EA34C1"/>
    <w:rsid w:val="00EA58B1"/>
    <w:rsid w:val="00EB02B7"/>
    <w:rsid w:val="00EB7A55"/>
    <w:rsid w:val="00EC15A7"/>
    <w:rsid w:val="00ED4775"/>
    <w:rsid w:val="00ED50DB"/>
    <w:rsid w:val="00ED522D"/>
    <w:rsid w:val="00ED54E3"/>
    <w:rsid w:val="00EF244D"/>
    <w:rsid w:val="00F00B96"/>
    <w:rsid w:val="00F041C9"/>
    <w:rsid w:val="00F1049C"/>
    <w:rsid w:val="00F137E5"/>
    <w:rsid w:val="00F16DEE"/>
    <w:rsid w:val="00F21812"/>
    <w:rsid w:val="00F267A9"/>
    <w:rsid w:val="00F367C0"/>
    <w:rsid w:val="00F36999"/>
    <w:rsid w:val="00F40BC6"/>
    <w:rsid w:val="00F5484C"/>
    <w:rsid w:val="00F7314D"/>
    <w:rsid w:val="00F83433"/>
    <w:rsid w:val="00F84AB9"/>
    <w:rsid w:val="00F85366"/>
    <w:rsid w:val="00F90523"/>
    <w:rsid w:val="00F94680"/>
    <w:rsid w:val="00F97A9E"/>
    <w:rsid w:val="00FA046E"/>
    <w:rsid w:val="00FA5519"/>
    <w:rsid w:val="00FA7F9D"/>
    <w:rsid w:val="00FB0651"/>
    <w:rsid w:val="00FB1544"/>
    <w:rsid w:val="00FB1933"/>
    <w:rsid w:val="00FB2B57"/>
    <w:rsid w:val="00FB43CA"/>
    <w:rsid w:val="00FC05C6"/>
    <w:rsid w:val="00FC4393"/>
    <w:rsid w:val="00FD31A6"/>
    <w:rsid w:val="00FD448B"/>
    <w:rsid w:val="00FE3FC0"/>
    <w:rsid w:val="00FE4FE8"/>
    <w:rsid w:val="00FF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314846"/>
  <w15:chartTrackingRefBased/>
  <w15:docId w15:val="{B1C9A419-4EBC-7048-ADC9-41C03ECB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0E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00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0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00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00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00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00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00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00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00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00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C00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C00E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C00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C00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C00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C00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C00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C00E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C00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C0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00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C00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00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C00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00E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C00E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C0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C00E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C00E6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C949E6"/>
  </w:style>
  <w:style w:type="character" w:styleId="ab">
    <w:name w:val="annotation reference"/>
    <w:basedOn w:val="a0"/>
    <w:uiPriority w:val="99"/>
    <w:semiHidden/>
    <w:unhideWhenUsed/>
    <w:rsid w:val="00C949E6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C949E6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C949E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949E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949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196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治 高橋</dc:creator>
  <cp:keywords/>
  <dc:description/>
  <cp:lastModifiedBy>佑治 高橋</cp:lastModifiedBy>
  <cp:revision>12</cp:revision>
  <dcterms:created xsi:type="dcterms:W3CDTF">2024-03-07T05:29:00Z</dcterms:created>
  <dcterms:modified xsi:type="dcterms:W3CDTF">2024-05-0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535cdcc31eb7b711ec04101d2e5ae062420f5593a400011fbdbcc477a0fa5d</vt:lpwstr>
  </property>
</Properties>
</file>